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44D" w:rsidRDefault="00A67DAD">
      <w:pPr>
        <w:rPr>
          <w:rFonts w:ascii="Times New Roman" w:hAnsi="Times New Roman"/>
        </w:rPr>
      </w:pPr>
      <w:proofErr w:type="gramStart"/>
      <w:r w:rsidRPr="00A67DAD">
        <w:rPr>
          <w:rFonts w:ascii="Times New Roman" w:hAnsi="Times New Roman"/>
        </w:rPr>
        <w:t>Supplementary</w:t>
      </w:r>
      <w:r>
        <w:rPr>
          <w:rFonts w:ascii="Times New Roman" w:hAnsi="Times New Roman" w:hint="eastAsia"/>
        </w:rPr>
        <w:t xml:space="preserve"> </w:t>
      </w:r>
      <w:r w:rsidR="0040428F" w:rsidRPr="00782435">
        <w:rPr>
          <w:rFonts w:ascii="Times New Roman" w:hAnsi="Times New Roman"/>
        </w:rPr>
        <w:t>Ta</w:t>
      </w:r>
      <w:r w:rsidR="006433B7">
        <w:rPr>
          <w:rFonts w:ascii="Times New Roman" w:hAnsi="Times New Roman"/>
        </w:rPr>
        <w:t xml:space="preserve">ble </w:t>
      </w:r>
      <w:r w:rsidR="006450C8">
        <w:rPr>
          <w:rFonts w:ascii="Times New Roman" w:hAnsi="Times New Roman"/>
        </w:rPr>
        <w:t>S</w:t>
      </w:r>
      <w:r w:rsidR="0040428F">
        <w:rPr>
          <w:rFonts w:ascii="Times New Roman" w:hAnsi="Times New Roman" w:hint="eastAsia"/>
        </w:rPr>
        <w:t>1</w:t>
      </w:r>
      <w:r w:rsidR="003A7489">
        <w:rPr>
          <w:rFonts w:ascii="Times New Roman" w:hAnsi="Times New Roman" w:hint="eastAsia"/>
        </w:rPr>
        <w:t>.</w:t>
      </w:r>
      <w:proofErr w:type="gramEnd"/>
      <w:r w:rsidR="0040428F">
        <w:rPr>
          <w:rFonts w:ascii="Times New Roman" w:hAnsi="Times New Roman"/>
        </w:rPr>
        <w:t xml:space="preserve"> Correlation </w:t>
      </w:r>
      <w:r w:rsidR="0040428F">
        <w:rPr>
          <w:rFonts w:ascii="Times New Roman" w:hAnsi="Times New Roman" w:hint="eastAsia"/>
        </w:rPr>
        <w:t>b</w:t>
      </w:r>
      <w:r w:rsidR="0040428F">
        <w:rPr>
          <w:rFonts w:ascii="Times New Roman" w:hAnsi="Times New Roman"/>
        </w:rPr>
        <w:t xml:space="preserve">etween </w:t>
      </w:r>
      <w:r w:rsidR="0040428F">
        <w:rPr>
          <w:rFonts w:ascii="Times New Roman" w:hAnsi="Times New Roman" w:hint="eastAsia"/>
        </w:rPr>
        <w:t>SOX12</w:t>
      </w:r>
      <w:r w:rsidR="0040428F">
        <w:rPr>
          <w:rFonts w:ascii="Times New Roman" w:hAnsi="Times New Roman"/>
        </w:rPr>
        <w:t xml:space="preserve"> </w:t>
      </w:r>
      <w:r w:rsidR="0040428F">
        <w:rPr>
          <w:rFonts w:ascii="Times New Roman" w:hAnsi="Times New Roman" w:hint="eastAsia"/>
        </w:rPr>
        <w:t>e</w:t>
      </w:r>
      <w:r w:rsidR="0040428F">
        <w:rPr>
          <w:rFonts w:ascii="Times New Roman" w:hAnsi="Times New Roman"/>
        </w:rPr>
        <w:t xml:space="preserve">xpression and </w:t>
      </w:r>
      <w:proofErr w:type="spellStart"/>
      <w:r w:rsidR="0040428F">
        <w:rPr>
          <w:rFonts w:ascii="Times New Roman" w:hAnsi="Times New Roman" w:hint="eastAsia"/>
        </w:rPr>
        <w:t>c</w:t>
      </w:r>
      <w:r w:rsidR="0040428F">
        <w:rPr>
          <w:rFonts w:ascii="Times New Roman" w:hAnsi="Times New Roman"/>
        </w:rPr>
        <w:t>linicopathological</w:t>
      </w:r>
      <w:proofErr w:type="spellEnd"/>
      <w:r w:rsidR="0040428F">
        <w:rPr>
          <w:rFonts w:ascii="Times New Roman" w:hAnsi="Times New Roman"/>
        </w:rPr>
        <w:t xml:space="preserve"> </w:t>
      </w:r>
      <w:r w:rsidR="0040428F">
        <w:rPr>
          <w:rFonts w:ascii="Times New Roman" w:hAnsi="Times New Roman" w:hint="eastAsia"/>
        </w:rPr>
        <w:t>c</w:t>
      </w:r>
      <w:r w:rsidR="0040428F" w:rsidRPr="00782435">
        <w:rPr>
          <w:rFonts w:ascii="Times New Roman" w:hAnsi="Times New Roman"/>
        </w:rPr>
        <w:t xml:space="preserve">haracteristics in </w:t>
      </w:r>
      <w:r w:rsidR="00436988">
        <w:rPr>
          <w:rFonts w:ascii="Times New Roman" w:hAnsi="Times New Roman" w:hint="eastAsia"/>
        </w:rPr>
        <w:t xml:space="preserve">two independent cohorts of </w:t>
      </w:r>
      <w:r w:rsidR="0040428F">
        <w:rPr>
          <w:rFonts w:ascii="Times New Roman" w:hAnsi="Times New Roman" w:hint="eastAsia"/>
        </w:rPr>
        <w:t>human CRC tissues</w:t>
      </w:r>
      <w:r w:rsidR="00436988">
        <w:rPr>
          <w:rFonts w:ascii="Times New Roman" w:hAnsi="Times New Roman" w:hint="eastAsia"/>
        </w:rPr>
        <w:t xml:space="preserve"> </w:t>
      </w:r>
    </w:p>
    <w:tbl>
      <w:tblPr>
        <w:tblW w:w="10434" w:type="dxa"/>
        <w:tblInd w:w="-1026" w:type="dxa"/>
        <w:tblLook w:val="04A0" w:firstRow="1" w:lastRow="0" w:firstColumn="1" w:lastColumn="0" w:noHBand="0" w:noVBand="1"/>
      </w:tblPr>
      <w:tblGrid>
        <w:gridCol w:w="1985"/>
        <w:gridCol w:w="1559"/>
        <w:gridCol w:w="1307"/>
        <w:gridCol w:w="1237"/>
        <w:gridCol w:w="780"/>
        <w:gridCol w:w="222"/>
        <w:gridCol w:w="1307"/>
        <w:gridCol w:w="1237"/>
        <w:gridCol w:w="800"/>
      </w:tblGrid>
      <w:tr w:rsidR="00D61EAC" w:rsidRPr="00436988" w:rsidTr="001E394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AC" w:rsidRPr="00436988" w:rsidRDefault="00D61EAC" w:rsidP="0043698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3698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AC" w:rsidRPr="00436988" w:rsidRDefault="00D61EAC" w:rsidP="0043698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3698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AC" w:rsidRPr="00436988" w:rsidRDefault="00D61EAC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hor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n=390)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AC" w:rsidRPr="00436988" w:rsidRDefault="00D61EAC" w:rsidP="00D61EAC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v</w:t>
            </w: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AC" w:rsidRPr="00436988" w:rsidRDefault="00D61EAC" w:rsidP="0043698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3698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AC" w:rsidRPr="00436988" w:rsidRDefault="00D61EAC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hor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 (n=363)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AC" w:rsidRPr="00436988" w:rsidRDefault="00D61EAC" w:rsidP="00D61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v</w:t>
            </w: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</w:tr>
      <w:tr w:rsidR="00D61EAC" w:rsidRPr="00436988" w:rsidTr="001E3946">
        <w:trPr>
          <w:trHeight w:val="280"/>
        </w:trPr>
        <w:tc>
          <w:tcPr>
            <w:tcW w:w="354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1EAC" w:rsidRPr="00436988" w:rsidRDefault="00D61EAC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opathological</w:t>
            </w:r>
            <w:proofErr w:type="spellEnd"/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riables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EAC" w:rsidRPr="00436988" w:rsidRDefault="00D61EAC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OX12 expression</w:t>
            </w:r>
          </w:p>
        </w:tc>
        <w:tc>
          <w:tcPr>
            <w:tcW w:w="7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EAC" w:rsidRPr="00436988" w:rsidRDefault="00D61EAC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EAC" w:rsidRPr="00436988" w:rsidRDefault="00D61EAC" w:rsidP="004369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EAC" w:rsidRPr="00436988" w:rsidRDefault="00D61EAC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OX12 expression</w:t>
            </w:r>
          </w:p>
        </w:tc>
        <w:tc>
          <w:tcPr>
            <w:tcW w:w="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EAC" w:rsidRPr="00436988" w:rsidRDefault="00D61EAC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1EAC" w:rsidRPr="00436988" w:rsidTr="001E3946">
        <w:trPr>
          <w:trHeight w:val="280"/>
        </w:trPr>
        <w:tc>
          <w:tcPr>
            <w:tcW w:w="354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1EAC" w:rsidRPr="00436988" w:rsidRDefault="00D61EAC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EAC" w:rsidRPr="00436988" w:rsidRDefault="00D61EAC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 (n=216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EAC" w:rsidRPr="00436988" w:rsidRDefault="00D61EAC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(n=174)</w:t>
            </w:r>
          </w:p>
        </w:tc>
        <w:tc>
          <w:tcPr>
            <w:tcW w:w="7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1EAC" w:rsidRPr="00436988" w:rsidRDefault="00D61EAC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EAC" w:rsidRPr="00436988" w:rsidRDefault="00D61EAC" w:rsidP="004369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EAC" w:rsidRPr="00436988" w:rsidRDefault="00D61EAC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 (n=228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EAC" w:rsidRPr="00436988" w:rsidRDefault="00D61EAC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(n=135)</w:t>
            </w:r>
          </w:p>
        </w:tc>
        <w:tc>
          <w:tcPr>
            <w:tcW w:w="80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1EAC" w:rsidRPr="00436988" w:rsidRDefault="00D61EAC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bookmarkStart w:id="0" w:name="_GoBack"/>
        <w:bookmarkEnd w:id="0"/>
      </w:tr>
      <w:tr w:rsidR="00436988" w:rsidRPr="00436988" w:rsidTr="00436988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48(10.3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26(12.7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43(11.4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07(11.2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9</w:t>
            </w: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emale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le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ight colon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8</w:t>
            </w: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eft colon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ctum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cm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cm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differen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well or moderate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oor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inva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1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2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sent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nt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sent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nt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CC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I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II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36988" w:rsidRPr="00436988" w:rsidTr="00436988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V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988" w:rsidRPr="00436988" w:rsidRDefault="00436988" w:rsidP="00436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392A70" w:rsidRPr="00436988" w:rsidRDefault="00392A70">
      <w:pPr>
        <w:rPr>
          <w:rFonts w:ascii="Times New Roman" w:hAnsi="Times New Roman"/>
        </w:rPr>
      </w:pPr>
    </w:p>
    <w:p w:rsidR="0040428F" w:rsidRDefault="0040428F"/>
    <w:sectPr w:rsidR="00404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5786" w:rsidRDefault="005A5786" w:rsidP="00392A70">
      <w:r>
        <w:separator/>
      </w:r>
    </w:p>
  </w:endnote>
  <w:endnote w:type="continuationSeparator" w:id="0">
    <w:p w:rsidR="005A5786" w:rsidRDefault="005A5786" w:rsidP="00392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5786" w:rsidRDefault="005A5786" w:rsidP="00392A70">
      <w:r>
        <w:separator/>
      </w:r>
    </w:p>
  </w:footnote>
  <w:footnote w:type="continuationSeparator" w:id="0">
    <w:p w:rsidR="005A5786" w:rsidRDefault="005A5786" w:rsidP="00392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A4A"/>
    <w:rsid w:val="000E4F16"/>
    <w:rsid w:val="00392A70"/>
    <w:rsid w:val="003A7489"/>
    <w:rsid w:val="0040428F"/>
    <w:rsid w:val="00436988"/>
    <w:rsid w:val="0053789C"/>
    <w:rsid w:val="005A5786"/>
    <w:rsid w:val="006433B7"/>
    <w:rsid w:val="006450C8"/>
    <w:rsid w:val="00711FD2"/>
    <w:rsid w:val="007D744D"/>
    <w:rsid w:val="008C04AF"/>
    <w:rsid w:val="00912FC8"/>
    <w:rsid w:val="00A67DAD"/>
    <w:rsid w:val="00CE3717"/>
    <w:rsid w:val="00D61EAC"/>
    <w:rsid w:val="00D7581C"/>
    <w:rsid w:val="00DC543A"/>
    <w:rsid w:val="00EF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2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2A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2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2A7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2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2A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2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2A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1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</dc:creator>
  <cp:keywords/>
  <dc:description/>
  <cp:lastModifiedBy>Windows 用户</cp:lastModifiedBy>
  <cp:revision>11</cp:revision>
  <dcterms:created xsi:type="dcterms:W3CDTF">2018-07-20T07:36:00Z</dcterms:created>
  <dcterms:modified xsi:type="dcterms:W3CDTF">2019-02-23T07:23:00Z</dcterms:modified>
</cp:coreProperties>
</file>